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52" w:type="dxa"/>
        <w:tblInd w:w="-843" w:type="dxa"/>
        <w:tblCellMar>
          <w:left w:w="0" w:type="dxa"/>
          <w:right w:w="0" w:type="dxa"/>
        </w:tblCellMar>
        <w:tblLook w:val="04A0"/>
      </w:tblPr>
      <w:tblGrid>
        <w:gridCol w:w="1560"/>
        <w:gridCol w:w="2823"/>
        <w:gridCol w:w="3272"/>
        <w:gridCol w:w="2410"/>
        <w:gridCol w:w="2126"/>
        <w:gridCol w:w="3261"/>
      </w:tblGrid>
      <w:tr w:rsidR="0087364C" w:rsidRPr="0087364C" w:rsidTr="0087364C">
        <w:trPr>
          <w:trHeight w:val="779"/>
        </w:trPr>
        <w:tc>
          <w:tcPr>
            <w:tcW w:w="1545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 xml:space="preserve">Supplementary Table 1  Characteristics of samples and methods used in this study </w:t>
            </w:r>
          </w:p>
        </w:tc>
      </w:tr>
      <w:tr w:rsidR="0087364C" w:rsidRPr="0087364C" w:rsidTr="0087364C">
        <w:trPr>
          <w:trHeight w:val="495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Stage</w:t>
            </w:r>
          </w:p>
        </w:tc>
        <w:tc>
          <w:tcPr>
            <w:tcW w:w="2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Source</w:t>
            </w: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Platform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Number of sample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Female (%)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Age(mean +/- SD)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GWAS</w:t>
            </w:r>
          </w:p>
        </w:tc>
        <w:tc>
          <w:tcPr>
            <w:tcW w:w="2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Nephrolithias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Omni Expr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1,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162 (16.2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3.38 +/- 12.23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proofErr w:type="spellStart"/>
            <w:r w:rsidRPr="0087364C">
              <w:t>Control</w:t>
            </w:r>
            <w:r w:rsidRPr="0087364C">
              <w:rPr>
                <w:vertAlign w:val="superscript"/>
              </w:rPr>
              <w:t>a,d</w:t>
            </w:r>
            <w:proofErr w:type="spellEnd"/>
            <w:r w:rsidRPr="0087364C">
              <w:t xml:space="preserve"> 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Healthy volunteer</w:t>
            </w:r>
          </w:p>
        </w:tc>
        <w:tc>
          <w:tcPr>
            <w:tcW w:w="32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Omni Expres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7,936 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3,364 (42.4%)</w:t>
            </w: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8.54 +/- 13.29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364C" w:rsidRPr="0087364C" w:rsidRDefault="0087364C" w:rsidP="0087364C"/>
        </w:tc>
        <w:tc>
          <w:tcPr>
            <w:tcW w:w="2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364C" w:rsidRPr="0087364C" w:rsidRDefault="0087364C" w:rsidP="0087364C"/>
        </w:tc>
        <w:tc>
          <w:tcPr>
            <w:tcW w:w="24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364C" w:rsidRPr="0087364C" w:rsidRDefault="0087364C" w:rsidP="0087364C"/>
        </w:tc>
        <w:tc>
          <w:tcPr>
            <w:tcW w:w="21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364C" w:rsidRPr="0087364C" w:rsidRDefault="0087364C" w:rsidP="0087364C"/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364C" w:rsidRPr="0087364C" w:rsidRDefault="0087364C" w:rsidP="0087364C"/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Replication1</w:t>
            </w:r>
          </w:p>
        </w:tc>
        <w:tc>
          <w:tcPr>
            <w:tcW w:w="2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Nephrolithias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Invader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2,7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738 (27.3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0.73 +/- 18.07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proofErr w:type="spellStart"/>
            <w:r w:rsidRPr="0087364C">
              <w:t>Control</w:t>
            </w:r>
            <w:r w:rsidRPr="0087364C">
              <w:rPr>
                <w:vertAlign w:val="superscript"/>
              </w:rPr>
              <w:t>b,d</w:t>
            </w:r>
            <w:proofErr w:type="spellEnd"/>
            <w:r w:rsidRPr="0087364C">
              <w:t xml:space="preserve"> 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Omni Expres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,2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2,869 (54.6%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42.0 +/- 18.40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Replication2</w:t>
            </w:r>
          </w:p>
        </w:tc>
        <w:tc>
          <w:tcPr>
            <w:tcW w:w="2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3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　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Nephrolithiasi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Invader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2,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56 (26.6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54.55 +/- 14.68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proofErr w:type="spellStart"/>
            <w:r w:rsidRPr="0087364C">
              <w:t>Control</w:t>
            </w:r>
            <w:r w:rsidRPr="0087364C">
              <w:rPr>
                <w:vertAlign w:val="superscript"/>
              </w:rPr>
              <w:t>c,d</w:t>
            </w:r>
            <w:proofErr w:type="spellEnd"/>
            <w:r w:rsidRPr="0087364C">
              <w:t xml:space="preserve"> 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Invader ass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4,6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4,622 (40.5%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65.14 +/- 11.10</w:t>
            </w:r>
          </w:p>
        </w:tc>
      </w:tr>
      <w:tr w:rsidR="0087364C" w:rsidRPr="0087364C" w:rsidTr="0087364C">
        <w:trPr>
          <w:trHeight w:val="252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rPr>
                <w:b/>
                <w:bCs/>
              </w:rPr>
              <w:t>QTL analysis</w:t>
            </w:r>
          </w:p>
        </w:tc>
        <w:tc>
          <w:tcPr>
            <w:tcW w:w="2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3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87364C" w:rsidRPr="0087364C" w:rsidRDefault="0087364C" w:rsidP="0087364C"/>
        </w:tc>
      </w:tr>
      <w:tr w:rsidR="0087364C" w:rsidRPr="0087364C" w:rsidTr="0087364C">
        <w:trPr>
          <w:trHeight w:val="33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proofErr w:type="spellStart"/>
            <w:r w:rsidRPr="0087364C">
              <w:t>Samples</w:t>
            </w:r>
            <w:r w:rsidRPr="0087364C">
              <w:rPr>
                <w:vertAlign w:val="superscript"/>
              </w:rPr>
              <w:t>e</w:t>
            </w:r>
            <w:proofErr w:type="spellEnd"/>
            <w:r w:rsidRPr="0087364C">
              <w:t xml:space="preserve"> </w:t>
            </w:r>
          </w:p>
        </w:tc>
        <w:tc>
          <w:tcPr>
            <w:tcW w:w="2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BioBank Japan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Illumina </w:t>
            </w:r>
            <w:proofErr w:type="spellStart"/>
            <w:r w:rsidRPr="0087364C">
              <w:t>HumanHap</w:t>
            </w:r>
            <w:proofErr w:type="spellEnd"/>
            <w:r w:rsidRPr="0087364C">
              <w:t xml:space="preserve"> 610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27,32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>12,730 (46.5%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00000" w:rsidRPr="0087364C" w:rsidRDefault="0087364C" w:rsidP="0087364C">
            <w:r w:rsidRPr="0087364C">
              <w:t xml:space="preserve">62.86 +/- 11.98 </w:t>
            </w:r>
          </w:p>
        </w:tc>
      </w:tr>
      <w:tr w:rsidR="0087364C" w:rsidRPr="0087364C" w:rsidTr="0087364C">
        <w:trPr>
          <w:trHeight w:val="2199"/>
        </w:trPr>
        <w:tc>
          <w:tcPr>
            <w:tcW w:w="1545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000000" w:rsidRPr="0087364C" w:rsidRDefault="0087364C" w:rsidP="0087364C">
            <w:proofErr w:type="spellStart"/>
            <w:proofErr w:type="gramStart"/>
            <w:r w:rsidRPr="0087364C">
              <w:rPr>
                <w:vertAlign w:val="superscript"/>
              </w:rPr>
              <w:t>a</w:t>
            </w:r>
            <w:r w:rsidRPr="0087364C">
              <w:t>Control</w:t>
            </w:r>
            <w:proofErr w:type="spellEnd"/>
            <w:proofErr w:type="gramEnd"/>
            <w:r w:rsidRPr="0087364C">
              <w:t xml:space="preserve"> samples for GWAS contain healthy volunteers, and patients with cerebral aneurysm, primary sclerosing cholangitis, esophageal cancer, uterine body cancer, chronic obstructive pulmonary and glaucoma. </w:t>
            </w:r>
            <w:proofErr w:type="spellStart"/>
            <w:proofErr w:type="gramStart"/>
            <w:r w:rsidRPr="0087364C">
              <w:rPr>
                <w:vertAlign w:val="superscript"/>
              </w:rPr>
              <w:t>b</w:t>
            </w:r>
            <w:r w:rsidRPr="0087364C">
              <w:t>Control</w:t>
            </w:r>
            <w:proofErr w:type="spellEnd"/>
            <w:proofErr w:type="gramEnd"/>
            <w:r w:rsidRPr="0087364C">
              <w:t xml:space="preserve"> samples for replication 1 consist of patients with epilepsy, atrophic dermatitis, and Grave’s disease. </w:t>
            </w:r>
            <w:proofErr w:type="spellStart"/>
            <w:proofErr w:type="gramStart"/>
            <w:r w:rsidRPr="0087364C">
              <w:rPr>
                <w:vertAlign w:val="superscript"/>
              </w:rPr>
              <w:t>c</w:t>
            </w:r>
            <w:r w:rsidRPr="0087364C">
              <w:t>Control</w:t>
            </w:r>
            <w:proofErr w:type="spellEnd"/>
            <w:proofErr w:type="gramEnd"/>
            <w:r w:rsidRPr="0087364C">
              <w:t xml:space="preserve"> samples for replication 2 consist of patients with chronic hepatitis C, liver cancer, and colon cancer.  </w:t>
            </w:r>
            <w:proofErr w:type="spellStart"/>
            <w:proofErr w:type="gramStart"/>
            <w:r w:rsidRPr="0087364C">
              <w:rPr>
                <w:vertAlign w:val="superscript"/>
              </w:rPr>
              <w:t>d</w:t>
            </w:r>
            <w:r w:rsidRPr="0087364C">
              <w:t>All</w:t>
            </w:r>
            <w:proofErr w:type="spellEnd"/>
            <w:proofErr w:type="gramEnd"/>
            <w:r w:rsidRPr="0087364C">
              <w:t xml:space="preserve"> subjects with a history of nephrolithiasis were excluded from controls.  </w:t>
            </w:r>
            <w:proofErr w:type="spellStart"/>
            <w:r w:rsidRPr="0087364C">
              <w:rPr>
                <w:vertAlign w:val="superscript"/>
              </w:rPr>
              <w:t>e</w:t>
            </w:r>
            <w:r w:rsidRPr="0087364C">
              <w:t>All</w:t>
            </w:r>
            <w:proofErr w:type="spellEnd"/>
            <w:r w:rsidRPr="0087364C">
              <w:t xml:space="preserve"> samples for QTL analysis for serum level of phosphorus, calcium and </w:t>
            </w:r>
            <w:proofErr w:type="spellStart"/>
            <w:r w:rsidRPr="0087364C">
              <w:t>urate</w:t>
            </w:r>
            <w:proofErr w:type="spellEnd"/>
            <w:r w:rsidRPr="0087364C">
              <w:t xml:space="preserve">, estimate glomerular filtration rate and body mass index consist of patients with Colon cancer, Breast cancer, Prostate cancer, Lung cancer, Gastric cancer, Diabetes, arteriosclerosis </w:t>
            </w:r>
            <w:proofErr w:type="spellStart"/>
            <w:r w:rsidRPr="0087364C">
              <w:t>obliterans</w:t>
            </w:r>
            <w:proofErr w:type="spellEnd"/>
            <w:r w:rsidRPr="0087364C">
              <w:t xml:space="preserve">, Atrial fibrillation, Brain infarction, Myocardial infarction, Gall bladder cancer, Pancreas cancer, Anti-cancer drug user, Drug eruption, Rheumatoid arthritis, </w:t>
            </w:r>
            <w:proofErr w:type="spellStart"/>
            <w:r w:rsidRPr="0087364C">
              <w:t>Warfarin</w:t>
            </w:r>
            <w:proofErr w:type="spellEnd"/>
            <w:r w:rsidRPr="0087364C">
              <w:t xml:space="preserve"> user, amyotrophic lateral sclerosis, Liver cancer, Liver cirrhosis, Uterine fibrosis, and Osteoporosis. </w:t>
            </w:r>
          </w:p>
        </w:tc>
      </w:tr>
    </w:tbl>
    <w:p w:rsidR="00E07F7D" w:rsidRPr="0087364C" w:rsidRDefault="00E07F7D"/>
    <w:sectPr w:rsidR="00E07F7D" w:rsidRPr="0087364C" w:rsidSect="0087364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364C"/>
    <w:rsid w:val="0087364C"/>
    <w:rsid w:val="00E0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7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urabe</dc:creator>
  <cp:lastModifiedBy>y-urabe</cp:lastModifiedBy>
  <cp:revision>1</cp:revision>
  <dcterms:created xsi:type="dcterms:W3CDTF">2011-10-22T02:04:00Z</dcterms:created>
  <dcterms:modified xsi:type="dcterms:W3CDTF">2011-10-22T02:06:00Z</dcterms:modified>
</cp:coreProperties>
</file>